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018" w:rsidRDefault="002E4F9E">
      <w:pPr>
        <w:spacing w:line="360" w:lineRule="auto"/>
        <w:jc w:val="center"/>
        <w:rPr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>Table S3</w:t>
      </w:r>
      <w:bookmarkStart w:id="0" w:name="_GoBack"/>
      <w:bookmarkEnd w:id="0"/>
      <w:r w:rsidR="000A7231"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 w:rsidR="000A7231"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Diary </w:t>
      </w:r>
      <w:r w:rsidR="000A7231">
        <w:rPr>
          <w:rFonts w:ascii="Times New Roman" w:hAnsi="Times New Roman" w:cs="Times New Roman" w:hint="eastAsia"/>
          <w:b/>
          <w:bCs/>
          <w:color w:val="FF0000"/>
          <w:sz w:val="24"/>
        </w:rPr>
        <w:t>purchasing behavior</w:t>
      </w:r>
      <w:r w:rsidR="000A7231"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 w:rsidR="000A7231">
        <w:rPr>
          <w:rFonts w:ascii="Times New Roman" w:hAnsi="Times New Roman" w:cs="Times New Roman" w:hint="eastAsia"/>
          <w:b/>
          <w:bCs/>
          <w:color w:val="FF0000"/>
          <w:sz w:val="24"/>
        </w:rPr>
        <w:t>of</w:t>
      </w:r>
      <w:r w:rsidR="000A7231">
        <w:rPr>
          <w:rFonts w:ascii="Times New Roman" w:hAnsi="Times New Roman" w:cs="Times New Roman"/>
          <w:b/>
          <w:bCs/>
          <w:color w:val="FF0000"/>
          <w:sz w:val="24"/>
        </w:rPr>
        <w:t xml:space="preserve"> Chinese residents</w:t>
      </w:r>
    </w:p>
    <w:tbl>
      <w:tblPr>
        <w:tblW w:w="5242" w:type="pct"/>
        <w:tblInd w:w="-3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7"/>
        <w:gridCol w:w="4266"/>
        <w:gridCol w:w="1248"/>
        <w:gridCol w:w="1248"/>
        <w:gridCol w:w="1248"/>
        <w:gridCol w:w="1248"/>
        <w:gridCol w:w="1270"/>
      </w:tblGrid>
      <w:tr w:rsidR="00DA5018">
        <w:trPr>
          <w:trHeight w:val="260"/>
        </w:trPr>
        <w:tc>
          <w:tcPr>
            <w:tcW w:w="4128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Questions</w:t>
            </w:r>
          </w:p>
        </w:tc>
        <w:tc>
          <w:tcPr>
            <w:tcW w:w="4267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</w:rPr>
              <w:t>Choice</w:t>
            </w:r>
          </w:p>
        </w:tc>
        <w:tc>
          <w:tcPr>
            <w:tcW w:w="4992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F</w:t>
            </w:r>
            <w:bookmarkStart w:id="1" w:name="OLE_LINK9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requency</w:t>
            </w:r>
            <w:bookmarkEnd w:id="1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 xml:space="preserve">residents with 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different age 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percentage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)</w:t>
            </w:r>
          </w:p>
        </w:tc>
        <w:tc>
          <w:tcPr>
            <w:tcW w:w="12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 xml:space="preserve">Total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requency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percentage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lang w:bidi="ar"/>
              </w:rPr>
              <w:t>)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≤30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1-44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5-59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≥60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5018">
        <w:trPr>
          <w:trHeight w:val="260"/>
        </w:trPr>
        <w:tc>
          <w:tcPr>
            <w:tcW w:w="4128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o you check ingredient statement on the label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when you buy dairy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roducts?</w:t>
            </w:r>
          </w:p>
        </w:tc>
        <w:tc>
          <w:tcPr>
            <w:tcW w:w="42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very time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28(37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85(35.01)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66(38.38)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7(29.67)</w:t>
            </w:r>
          </w:p>
        </w:tc>
        <w:tc>
          <w:tcPr>
            <w:tcW w:w="12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06(36.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ost of the tim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99(45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90(47.9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(46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5(38.4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(46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ccasional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8(15.6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1(16.0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6(13.8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(26.3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89(15.6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A5018">
        <w:trPr>
          <w:trHeight w:val="220"/>
        </w:trPr>
        <w:tc>
          <w:tcPr>
            <w:tcW w:w="41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(1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8(0.9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0(1.4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(5.4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0(1.61)</w:t>
            </w:r>
          </w:p>
        </w:tc>
      </w:tr>
      <w:tr w:rsidR="00DA5018">
        <w:trPr>
          <w:trHeight w:val="260"/>
        </w:trPr>
        <w:tc>
          <w:tcPr>
            <w:tcW w:w="41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0A72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n general, what do you value most when buying dairy products?</w:t>
            </w:r>
          </w:p>
          <w:p w:rsidR="00DA5018" w:rsidRDefault="000A723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ou can select only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3 items</w:t>
            </w: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）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ow fat/no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fa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3.8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0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4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0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ow glucose/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 suga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igh fib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5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0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6.0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5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8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5.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d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probiotics such as active lactic acid bacter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d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minerals such as calcium, iron, zinc and seleni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1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5.8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9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6.3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4.9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0.7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88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5.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d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vitamin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8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1.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8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6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8.6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1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d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lactoferrin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whey prote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7.3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9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.3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8.9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8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3.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DA5018" w:rsidRDefault="000A723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at do you want to know about dairy products</w:t>
            </w:r>
          </w:p>
          <w:p w:rsidR="00DA5018" w:rsidRDefault="000A723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You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an select only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2 items</w:t>
            </w: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）</w:t>
            </w: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lastRenderedPageBreak/>
              <w:t>nutrition composition and function of dairy produc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2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71.0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6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9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6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7.5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70.3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2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9.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roduction process and food safety control of dairy produc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0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5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1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0.6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3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8.0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2.8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8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7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ow to eat dairy products and combine them with other meal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0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4.8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7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1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1.3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0.7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77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1.2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ow to make food from dairy products, such as homemade milk te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.7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.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7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.8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2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How to choose the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ppropriate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dairy produc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8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9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3.7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6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3.2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6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.6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How to solve problems related to dairy intake, such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lastRenderedPageBreak/>
              <w:t>as lactose intolera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lastRenderedPageBreak/>
              <w:t>4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8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.4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.8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6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6.4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0A723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lastRenderedPageBreak/>
              <w:t>W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hich of the following possible additional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onsumption pattern of dairy products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would you like to try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n the near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uture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？</w:t>
            </w:r>
            <w:proofErr w:type="gramEnd"/>
          </w:p>
          <w:p w:rsidR="00DA5018" w:rsidRDefault="000A723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ou can select only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2 items</w:t>
            </w:r>
            <w:r>
              <w:rPr>
                <w:rFonts w:ascii="Arial" w:hAnsi="Arial" w:cs="Arial" w:hint="eastAsia"/>
                <w:color w:val="FF0000"/>
                <w:sz w:val="20"/>
                <w:szCs w:val="20"/>
              </w:rPr>
              <w:t>）</w:t>
            </w: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dairy products in small packages that can be eaten anytime and anywhe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1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1.1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6.0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9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5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amily size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cheese, cheese slices, etc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0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4.2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8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5.3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2.6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1.9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83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3.7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ealthy dairy products suitable for serving with diets and wine, such as instant chee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9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1.9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8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5.5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2.0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5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Instant desserts free from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aki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4.9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1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0.7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8.6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55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22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018" w:rsidRDefault="00DA50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Dairy products with high protein after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ody-building ev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1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88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0.8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.2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1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1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2.70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A5018">
        <w:trPr>
          <w:trHeight w:val="260"/>
        </w:trPr>
        <w:tc>
          <w:tcPr>
            <w:tcW w:w="412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A5018" w:rsidRDefault="00DA5018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A5018" w:rsidRDefault="000A7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Prefabricated semi-dairy products that can be eaten by simple 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ooki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5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5.3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2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5.1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9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3.56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2.0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A5018" w:rsidRDefault="000A723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363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14.6</w:t>
            </w:r>
            <w:r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p w:rsidR="00DA5018" w:rsidRDefault="00DA5018"/>
    <w:sectPr w:rsidR="00DA50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231" w:rsidRDefault="000A7231">
      <w:r>
        <w:separator/>
      </w:r>
    </w:p>
  </w:endnote>
  <w:endnote w:type="continuationSeparator" w:id="0">
    <w:p w:rsidR="000A7231" w:rsidRDefault="000A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231" w:rsidRDefault="000A7231">
      <w:r>
        <w:separator/>
      </w:r>
    </w:p>
  </w:footnote>
  <w:footnote w:type="continuationSeparator" w:id="0">
    <w:p w:rsidR="000A7231" w:rsidRDefault="000A72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18" w:rsidRDefault="00DA5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  <w:docVar w:name="KY_MEDREF_DOCUID" w:val="{B06CF52E-9573-493B-91BE-A1845513264C}"/>
    <w:docVar w:name="KY_MEDREF_VERSION" w:val="3"/>
  </w:docVars>
  <w:rsids>
    <w:rsidRoot w:val="3EFB4643"/>
    <w:rsid w:val="000A7231"/>
    <w:rsid w:val="002E4F9E"/>
    <w:rsid w:val="00DA5018"/>
    <w:rsid w:val="10802373"/>
    <w:rsid w:val="1AF23E6D"/>
    <w:rsid w:val="1DAE3F9A"/>
    <w:rsid w:val="1E0740D4"/>
    <w:rsid w:val="2EC467A4"/>
    <w:rsid w:val="3EFB4643"/>
    <w:rsid w:val="79D00741"/>
    <w:rsid w:val="7BDB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豌豆骨</dc:creator>
  <cp:lastModifiedBy>Chorchill Tulabing</cp:lastModifiedBy>
  <cp:revision>2</cp:revision>
  <dcterms:created xsi:type="dcterms:W3CDTF">2022-12-20T08:26:00Z</dcterms:created>
  <dcterms:modified xsi:type="dcterms:W3CDTF">2023-02-1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445E47B51EC4770BAC07E7F66D59E12</vt:lpwstr>
  </property>
</Properties>
</file>